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095" w:type="dxa"/>
        <w:tblInd w:w="-463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838"/>
        <w:gridCol w:w="621"/>
        <w:gridCol w:w="1452"/>
        <w:gridCol w:w="621"/>
        <w:gridCol w:w="1452"/>
        <w:gridCol w:w="2160"/>
        <w:gridCol w:w="951"/>
      </w:tblGrid>
      <w:tr w:rsidR="006E3FB0" w:rsidRPr="00B273EC" w14:paraId="1D01B054" w14:textId="77777777" w:rsidTr="00DC5CE5">
        <w:trPr>
          <w:trHeight w:val="359"/>
        </w:trPr>
        <w:tc>
          <w:tcPr>
            <w:tcW w:w="2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395F8" w14:textId="77777777" w:rsidR="006E3FB0" w:rsidRPr="00417686" w:rsidRDefault="006E3FB0" w:rsidP="00DC5CE5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> 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D290F" w14:textId="77777777" w:rsidR="006E3FB0" w:rsidRPr="00417686" w:rsidRDefault="006E3FB0" w:rsidP="00DC5CE5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Retested with </w:t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HB-HIVST</w:t>
            </w:r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(N=1</w:t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08</w:t>
            </w:r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CCF62" w14:textId="77777777" w:rsidR="006E3FB0" w:rsidRPr="00417686" w:rsidRDefault="006E3FB0" w:rsidP="00DC5CE5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Retested with </w:t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CB-RDT</w:t>
            </w:r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(N=</w:t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143</w:t>
            </w:r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CCBF83" w14:textId="77777777" w:rsidR="006E3FB0" w:rsidRPr="00417686" w:rsidRDefault="006E3FB0" w:rsidP="00DC5CE5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Crude PR (95% CI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DBF2E2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p</w:t>
            </w:r>
          </w:p>
        </w:tc>
      </w:tr>
      <w:tr w:rsidR="006E3FB0" w:rsidRPr="00B273EC" w14:paraId="00ECE287" w14:textId="77777777" w:rsidTr="00DC5CE5">
        <w:trPr>
          <w:trHeight w:val="184"/>
        </w:trPr>
        <w:tc>
          <w:tcPr>
            <w:tcW w:w="2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65377" w14:textId="77777777" w:rsidR="006E3FB0" w:rsidRPr="00417686" w:rsidRDefault="006E3FB0" w:rsidP="00DC5CE5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41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4CEAFA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N, median (IQR) or n (%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DF3E21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5F5280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E3FB0" w:rsidRPr="00B273EC" w14:paraId="3E4342AA" w14:textId="77777777" w:rsidTr="00DC5CE5">
        <w:trPr>
          <w:trHeight w:val="184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B0958" w14:textId="77777777" w:rsidR="006E3FB0" w:rsidRPr="00417686" w:rsidRDefault="006E3FB0" w:rsidP="00DC5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ern Keny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4692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069A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 (41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FC93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858E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 (4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D17B31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 (0.63 - 1.12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6FE223" w14:textId="77777777" w:rsidR="006E3FB0" w:rsidRPr="00417686" w:rsidRDefault="006E3FB0" w:rsidP="00DC5CE5">
            <w:pPr>
              <w:spacing w:after="0" w:line="240" w:lineRule="auto"/>
              <w:ind w:right="11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</w:tr>
      <w:tr w:rsidR="006E3FB0" w:rsidRPr="00B273EC" w14:paraId="777442A3" w14:textId="77777777" w:rsidTr="00DC5CE5">
        <w:trPr>
          <w:trHeight w:val="184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1479B" w14:textId="77777777" w:rsidR="006E3FB0" w:rsidRPr="00417686" w:rsidRDefault="006E3FB0" w:rsidP="00DC5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C299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57C1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 (22, 28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3770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C9F6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 (21, 2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BCB491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 (0.99 - 1.04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67DC1E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6E3FB0" w:rsidRPr="00B273EC" w14:paraId="3CDED542" w14:textId="77777777" w:rsidTr="00DC5CE5">
        <w:trPr>
          <w:trHeight w:val="184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D5BF4" w14:textId="77777777" w:rsidR="006E3FB0" w:rsidRPr="006B0933" w:rsidRDefault="006E3FB0" w:rsidP="00DC5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09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stational age ≥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Pr="006B09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eeks at enrollment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D797A" w14:textId="77777777" w:rsidR="006E3FB0" w:rsidRPr="006B0933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A355B" w14:textId="77777777" w:rsidR="006E3FB0" w:rsidRPr="006B0933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 (50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DBD73" w14:textId="77777777" w:rsidR="006E3FB0" w:rsidRPr="006B0933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9B301" w14:textId="77777777" w:rsidR="006E3FB0" w:rsidRPr="006B0933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 (4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34F91E" w14:textId="77777777" w:rsidR="006E3FB0" w:rsidRPr="006B0933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 (0.8 - 1.43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45BFE1" w14:textId="77777777" w:rsidR="006E3FB0" w:rsidRPr="006B0933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6E3FB0" w:rsidRPr="00B273EC" w14:paraId="7DC8C64C" w14:textId="77777777" w:rsidTr="00DC5CE5">
        <w:trPr>
          <w:trHeight w:val="184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8197F" w14:textId="77777777" w:rsidR="006E3FB0" w:rsidRPr="00417686" w:rsidRDefault="006E3FB0" w:rsidP="00DC5C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Preterm birth (&lt;37 weeks gestation age at delivery)</w:t>
            </w:r>
          </w:p>
          <w:p w14:paraId="0AE6F2C9" w14:textId="77777777" w:rsidR="006E3FB0" w:rsidRPr="00417686" w:rsidRDefault="006E3FB0" w:rsidP="00DC5CE5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17686">
              <w:rPr>
                <w:rFonts w:ascii="Arial" w:hAnsi="Arial" w:cs="Arial"/>
                <w:sz w:val="18"/>
                <w:szCs w:val="18"/>
              </w:rPr>
              <w:t>Tested in pregnancy</w:t>
            </w:r>
          </w:p>
          <w:p w14:paraId="58FCADBC" w14:textId="77777777" w:rsidR="006E3FB0" w:rsidRPr="00417686" w:rsidRDefault="006E3FB0" w:rsidP="00DC5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hAnsi="Arial" w:cs="Arial"/>
                <w:sz w:val="18"/>
                <w:szCs w:val="18"/>
              </w:rPr>
              <w:t>Tested in postpartum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1DF48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FD322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 (20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36A23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B8FB1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 (3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A2A2F0" w14:textId="77777777" w:rsidR="00C22564" w:rsidRDefault="00C22564" w:rsidP="00C22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4E7A6452" w14:textId="77777777" w:rsidR="004431DD" w:rsidRPr="00C22564" w:rsidRDefault="004431DD" w:rsidP="00C22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20ABC239" w14:textId="77777777" w:rsidR="006E3FB0" w:rsidRPr="00C22564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 (0.32-2.27)</w:t>
            </w:r>
          </w:p>
          <w:p w14:paraId="4DB2B082" w14:textId="5284D535" w:rsidR="006E3FB0" w:rsidRPr="00C22564" w:rsidRDefault="006E3FB0" w:rsidP="004431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 (0.12-0.53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2A545A" w14:textId="77777777" w:rsidR="006E3FB0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45F1DB50" w14:textId="77777777" w:rsidR="004431DD" w:rsidRPr="00C22564" w:rsidRDefault="004431DD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01F2D478" w14:textId="77777777" w:rsidR="006E3FB0" w:rsidRPr="00C22564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  <w:p w14:paraId="5BCDB5EA" w14:textId="77777777" w:rsidR="006E3FB0" w:rsidRPr="00C22564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*</w:t>
            </w:r>
          </w:p>
        </w:tc>
      </w:tr>
      <w:tr w:rsidR="006E3FB0" w:rsidRPr="00B273EC" w14:paraId="71BDAE3B" w14:textId="77777777" w:rsidTr="00DC5CE5">
        <w:trPr>
          <w:trHeight w:val="72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6C3EDC" w14:textId="77777777" w:rsidR="006E3FB0" w:rsidRPr="00417686" w:rsidRDefault="006E3FB0" w:rsidP="00DC5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sted during postpartum (ref: pregnancy/delivery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42B1B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67297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 (71%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6E525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1918F" w14:textId="77777777" w:rsidR="006E3FB0" w:rsidRPr="00C22564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 (61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4A01FA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3AA44A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</w:tr>
      <w:tr w:rsidR="006E3FB0" w:rsidRPr="00B273EC" w14:paraId="68B60DD8" w14:textId="77777777" w:rsidTr="00DC5CE5">
        <w:trPr>
          <w:trHeight w:val="184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1F74F" w14:textId="77777777" w:rsidR="006E3FB0" w:rsidRPr="00417686" w:rsidRDefault="006E3FB0" w:rsidP="00DC5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Completed secondary educatio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5E80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B354F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 (53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E540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A204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 (6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373E28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 (0.64 - 1.12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58620A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</w:tr>
      <w:tr w:rsidR="006E3FB0" w:rsidRPr="00B273EC" w14:paraId="7640C823" w14:textId="77777777" w:rsidTr="00DC5CE5">
        <w:trPr>
          <w:trHeight w:val="184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E0D1C" w14:textId="77777777" w:rsidR="006E3FB0" w:rsidRPr="00417686" w:rsidRDefault="006E3FB0" w:rsidP="00DC5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A565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CC56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 (37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E55E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53718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 (3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CF5594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 (0.88 - 1.56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130201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</w:tr>
      <w:tr w:rsidR="006E3FB0" w:rsidRPr="00B273EC" w14:paraId="256EB587" w14:textId="77777777" w:rsidTr="00DC5CE5">
        <w:trPr>
          <w:trHeight w:val="184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AD682" w14:textId="77777777" w:rsidR="006E3FB0" w:rsidRPr="00417686" w:rsidRDefault="006E3FB0" w:rsidP="00DC5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sehold income ≥10,000 (KSH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er month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135E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C456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 (52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B9C9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23BE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 (4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87140D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 (0.97 - 1.78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19235D" w14:textId="77777777" w:rsidR="006E3FB0" w:rsidRPr="00417686" w:rsidRDefault="006E3FB0" w:rsidP="00DC5CE5">
            <w:pPr>
              <w:spacing w:after="0" w:line="240" w:lineRule="auto"/>
              <w:ind w:right="11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6E3FB0" w:rsidRPr="00B273EC" w14:paraId="4E8AB3A5" w14:textId="77777777" w:rsidTr="00DC5CE5">
        <w:trPr>
          <w:trHeight w:val="65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6B092" w14:textId="77777777" w:rsidR="006E3FB0" w:rsidRPr="00417686" w:rsidRDefault="006E3FB0" w:rsidP="00DC5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ressio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912F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57C4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 (40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F409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E498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 (5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E58791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 (0.52 - 0.94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8E922D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6E3FB0" w:rsidRPr="00B273EC" w14:paraId="1996D566" w14:textId="77777777" w:rsidTr="00DC5CE5">
        <w:trPr>
          <w:trHeight w:val="184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A9EFA" w14:textId="77777777" w:rsidR="006E3FB0" w:rsidRPr="00417686" w:rsidRDefault="006E3FB0" w:rsidP="00DC5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ve live birt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B516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E5C9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 (61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0CDC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40A5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 (5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F6C300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 (0.91 - 1.65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A38E4C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6E3FB0" w:rsidRPr="00B273EC" w14:paraId="3EFACD3B" w14:textId="77777777" w:rsidTr="00DC5CE5">
        <w:trPr>
          <w:trHeight w:val="184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57116" w14:textId="77777777" w:rsidR="006E3FB0" w:rsidRPr="00417686" w:rsidRDefault="006E3FB0" w:rsidP="00DC5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rent pregnancy intended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3A52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5A1F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 (60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1454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B5C8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 (6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C27647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 (0.76 - 1.3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40333F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6E3FB0" w:rsidRPr="00B273EC" w14:paraId="412E9276" w14:textId="77777777" w:rsidTr="00DC5CE5">
        <w:trPr>
          <w:trHeight w:val="184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02601" w14:textId="77777777" w:rsidR="006E3FB0" w:rsidRPr="00417686" w:rsidRDefault="006E3FB0" w:rsidP="00DC5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Married/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cohabitating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B879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D811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 (91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E368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07D1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 (8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7D9A4A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 (0.8 - 2.21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950004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</w:tr>
      <w:tr w:rsidR="006E3FB0" w:rsidRPr="00B273EC" w14:paraId="30417EC8" w14:textId="77777777" w:rsidTr="00DC5CE5">
        <w:trPr>
          <w:trHeight w:val="184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5A032" w14:textId="77777777" w:rsidR="006E3FB0" w:rsidRPr="00417686" w:rsidRDefault="006E3FB0" w:rsidP="00DC5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 xml:space="preserve">Relationship duration &lt;1 </w:t>
            </w:r>
            <w:proofErr w:type="spellStart"/>
            <w:r w:rsidRPr="00417686">
              <w:rPr>
                <w:rFonts w:ascii="Arial" w:eastAsia="Times New Roman" w:hAnsi="Arial" w:cs="Arial"/>
                <w:sz w:val="18"/>
                <w:szCs w:val="18"/>
              </w:rPr>
              <w:t>year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6425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D24F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 (8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E5B5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35C1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 (1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65279F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 (0.38 - 1.19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ADD7EE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6E3FB0" w:rsidRPr="00B273EC" w14:paraId="0D005799" w14:textId="77777777" w:rsidTr="00DC5CE5">
        <w:trPr>
          <w:trHeight w:val="47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996C5" w14:textId="77777777" w:rsidR="006E3FB0" w:rsidRPr="00417686" w:rsidRDefault="006E3FB0" w:rsidP="00DC5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w partnership </w:t>
            </w:r>
            <w:proofErr w:type="spellStart"/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we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9F4C9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0881A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 (24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2396A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18DE5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 (2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7D63BB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 (0.67 - 1.34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67D918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6E3FB0" w:rsidRPr="00B273EC" w14:paraId="66F78617" w14:textId="77777777" w:rsidTr="00DC5CE5">
        <w:trPr>
          <w:trHeight w:val="47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D2EF2" w14:textId="77777777" w:rsidR="006E3FB0" w:rsidRPr="00417686" w:rsidRDefault="006E3FB0" w:rsidP="00DC5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raveling time to clinic </w:t>
            </w:r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>≥</w:t>
            </w: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</w:t>
            </w:r>
            <w:proofErr w:type="spellStart"/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ED3C1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E64C9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 (19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D4C6A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9265F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 (3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A1D644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 (0.49 - 1.02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A5BAAE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6E3FB0" w:rsidRPr="00B273EC" w14:paraId="053688E4" w14:textId="77777777" w:rsidTr="00DC5CE5">
        <w:trPr>
          <w:trHeight w:val="47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01B50" w14:textId="77777777" w:rsidR="006E3FB0" w:rsidRPr="00417686" w:rsidRDefault="006E3FB0" w:rsidP="00DC5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sing transportation to </w:t>
            </w:r>
            <w:proofErr w:type="spellStart"/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i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A8AC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BBCE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 (64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A846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687C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 (6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453BD5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 (0.68 - 1.19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152B9A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</w:tr>
      <w:tr w:rsidR="006E3FB0" w:rsidRPr="00B273EC" w14:paraId="1225395A" w14:textId="77777777" w:rsidTr="00DC5CE5">
        <w:trPr>
          <w:trHeight w:val="72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E536B" w14:textId="77777777" w:rsidR="006E3FB0" w:rsidRPr="00417686" w:rsidRDefault="006E3FB0" w:rsidP="00DC5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aiting time </w:t>
            </w:r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>≥</w:t>
            </w: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hour at </w:t>
            </w:r>
            <w:proofErr w:type="spellStart"/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i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2F960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5B8FB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 (43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65E9B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84FF4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 (4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C00FD8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 (0.8 - 1.42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2CA0E4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</w:tr>
      <w:tr w:rsidR="006E3FB0" w:rsidRPr="00B273EC" w14:paraId="2047F322" w14:textId="77777777" w:rsidTr="00DC5CE5">
        <w:trPr>
          <w:trHeight w:val="72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5E22D" w14:textId="77777777" w:rsidR="006E3FB0" w:rsidRPr="00417686" w:rsidRDefault="006E3FB0" w:rsidP="00DC5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er left clinic because of long wait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9FD5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6CCB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 (19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8D58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74DC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 (1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DAFA8E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 (0.92 - 1.87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CB033B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6E3FB0" w:rsidRPr="00B273EC" w14:paraId="709103CB" w14:textId="77777777" w:rsidTr="00DC5CE5">
        <w:trPr>
          <w:trHeight w:val="72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72D35" w14:textId="77777777" w:rsidR="006E3FB0" w:rsidRPr="00417686" w:rsidRDefault="006E3FB0" w:rsidP="00DC5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hedule not working with clinic hour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F32A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72D8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 (16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981D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93F6" w14:textId="77777777" w:rsidR="006E3FB0" w:rsidRPr="00C22564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 (1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210EED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 (0.7 - 1.56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46434F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</w:tr>
      <w:tr w:rsidR="006E3FB0" w:rsidRPr="00B273EC" w14:paraId="29532FDF" w14:textId="77777777" w:rsidTr="00DC5CE5">
        <w:trPr>
          <w:trHeight w:val="72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B6847" w14:textId="77777777" w:rsidR="006E3FB0" w:rsidRPr="00417686" w:rsidRDefault="006E3FB0" w:rsidP="00DC5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tner tested for HIV during follow-</w:t>
            </w:r>
            <w:proofErr w:type="spellStart"/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C2411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06377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 (71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4840E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ACCEE" w14:textId="77777777" w:rsidR="006E3FB0" w:rsidRPr="00C22564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 (5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0470A6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4 (1.11 - 2.15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624DE5" w14:textId="77777777" w:rsidR="006E3FB0" w:rsidRPr="00417686" w:rsidRDefault="006E3FB0" w:rsidP="00DC5C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2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*</w:t>
            </w:r>
          </w:p>
        </w:tc>
      </w:tr>
    </w:tbl>
    <w:p w14:paraId="160DA039" w14:textId="77777777" w:rsidR="00D7670E" w:rsidRPr="00A75CCC" w:rsidRDefault="00D7670E" w:rsidP="00D7670E">
      <w:pPr>
        <w:spacing w:after="0" w:line="240" w:lineRule="auto"/>
        <w:outlineLvl w:val="0"/>
        <w:rPr>
          <w:rFonts w:ascii="Arial" w:hAnsi="Arial" w:cs="Arial"/>
          <w:bCs/>
          <w:sz w:val="18"/>
          <w:szCs w:val="18"/>
        </w:rPr>
      </w:pPr>
      <w:r>
        <w:rPr>
          <w:rFonts w:ascii="Arial" w:hAnsi="Arial" w:cs="Arial"/>
          <w:bCs/>
          <w:sz w:val="18"/>
          <w:szCs w:val="18"/>
        </w:rPr>
        <w:t>H</w:t>
      </w:r>
      <w:r w:rsidRPr="00A75CCC">
        <w:rPr>
          <w:rFonts w:ascii="Arial" w:hAnsi="Arial" w:cs="Arial"/>
          <w:bCs/>
          <w:sz w:val="18"/>
          <w:szCs w:val="18"/>
        </w:rPr>
        <w:t>ome-based self-testing (HB-HIVST</w:t>
      </w:r>
      <w:r>
        <w:rPr>
          <w:rFonts w:ascii="Arial" w:hAnsi="Arial" w:cs="Arial"/>
          <w:bCs/>
          <w:sz w:val="18"/>
          <w:szCs w:val="18"/>
        </w:rPr>
        <w:t>);</w:t>
      </w:r>
      <w:r w:rsidRPr="00A75CCC">
        <w:rPr>
          <w:rFonts w:ascii="Arial" w:hAnsi="Arial" w:cs="Arial"/>
          <w:bCs/>
          <w:sz w:val="18"/>
          <w:szCs w:val="18"/>
        </w:rPr>
        <w:t xml:space="preserve"> clinic-based testing (CB-RDT</w:t>
      </w:r>
      <w:r>
        <w:rPr>
          <w:rFonts w:ascii="Arial" w:hAnsi="Arial" w:cs="Arial"/>
          <w:bCs/>
          <w:sz w:val="18"/>
          <w:szCs w:val="18"/>
        </w:rPr>
        <w:t xml:space="preserve">); Interquartile range (IQR); prevalence ratio (PR); </w:t>
      </w:r>
      <w:r w:rsidRPr="00A75CCC">
        <w:rPr>
          <w:rFonts w:ascii="Arial" w:hAnsi="Arial" w:cs="Arial"/>
          <w:bCs/>
          <w:sz w:val="18"/>
          <w:szCs w:val="18"/>
        </w:rPr>
        <w:t xml:space="preserve">confidence interval (CI); </w:t>
      </w:r>
      <w:r>
        <w:rPr>
          <w:rFonts w:ascii="Arial" w:hAnsi="Arial" w:cs="Arial"/>
          <w:bCs/>
          <w:sz w:val="18"/>
          <w:szCs w:val="18"/>
        </w:rPr>
        <w:t>a</w:t>
      </w:r>
      <w:r w:rsidRPr="00A75CCC">
        <w:rPr>
          <w:rFonts w:ascii="Arial" w:hAnsi="Arial" w:cs="Arial"/>
          <w:bCs/>
          <w:sz w:val="18"/>
          <w:szCs w:val="18"/>
        </w:rPr>
        <w:t xml:space="preserve">. assessed by Edinburgh Postnatal Depression Scale (EDPS) with a score of &gt;10; </w:t>
      </w:r>
      <w:r>
        <w:rPr>
          <w:rFonts w:ascii="Arial" w:hAnsi="Arial" w:cs="Arial"/>
          <w:bCs/>
          <w:sz w:val="18"/>
          <w:szCs w:val="18"/>
        </w:rPr>
        <w:t>b</w:t>
      </w:r>
      <w:r w:rsidRPr="00A75CCC">
        <w:rPr>
          <w:rFonts w:ascii="Arial" w:hAnsi="Arial" w:cs="Arial"/>
          <w:bCs/>
          <w:sz w:val="18"/>
          <w:szCs w:val="18"/>
        </w:rPr>
        <w:t>. married / cohabitating (vs. no partner)</w:t>
      </w:r>
      <w:r>
        <w:rPr>
          <w:rFonts w:ascii="Arial" w:hAnsi="Arial" w:cs="Arial"/>
          <w:bCs/>
          <w:sz w:val="18"/>
          <w:szCs w:val="18"/>
        </w:rPr>
        <w:t>; c</w:t>
      </w:r>
      <w:r w:rsidRPr="00A75CCC">
        <w:rPr>
          <w:rFonts w:ascii="Arial" w:hAnsi="Arial" w:cs="Arial"/>
          <w:bCs/>
          <w:sz w:val="18"/>
          <w:szCs w:val="18"/>
        </w:rPr>
        <w:t xml:space="preserve">. score in lowest tertile (&lt;2.15) on Sexual Relationship Power Scale (SRPS); </w:t>
      </w:r>
      <w:r>
        <w:rPr>
          <w:rFonts w:ascii="Arial" w:hAnsi="Arial" w:cs="Arial"/>
          <w:bCs/>
          <w:sz w:val="18"/>
          <w:szCs w:val="18"/>
        </w:rPr>
        <w:t>d</w:t>
      </w:r>
      <w:r w:rsidRPr="00A75CCC">
        <w:rPr>
          <w:rFonts w:ascii="Arial" w:hAnsi="Arial" w:cs="Arial"/>
          <w:bCs/>
          <w:sz w:val="18"/>
          <w:szCs w:val="18"/>
        </w:rPr>
        <w:t xml:space="preserve">. assessed with the last clinic visit before enrollment; </w:t>
      </w:r>
      <w:r>
        <w:rPr>
          <w:rFonts w:ascii="Arial" w:hAnsi="Arial" w:cs="Arial"/>
          <w:bCs/>
          <w:sz w:val="18"/>
          <w:szCs w:val="18"/>
        </w:rPr>
        <w:t>e</w:t>
      </w:r>
      <w:r w:rsidRPr="00A75CCC">
        <w:rPr>
          <w:rFonts w:ascii="Arial" w:hAnsi="Arial" w:cs="Arial"/>
          <w:bCs/>
          <w:sz w:val="18"/>
          <w:szCs w:val="18"/>
        </w:rPr>
        <w:t>. among women who had an HIV-negative or unknown partner and reported partner testing status during follow-up. Kenya Shilling (KSH) ~ $1 USD.</w:t>
      </w:r>
    </w:p>
    <w:p w14:paraId="23C86F1E" w14:textId="77777777" w:rsidR="00D7670E" w:rsidRPr="00A75CCC" w:rsidRDefault="00D7670E" w:rsidP="00D7670E">
      <w:pPr>
        <w:spacing w:after="0" w:line="240" w:lineRule="auto"/>
        <w:outlineLvl w:val="0"/>
        <w:rPr>
          <w:rFonts w:ascii="Arial" w:hAnsi="Arial" w:cs="Arial"/>
          <w:bCs/>
          <w:sz w:val="18"/>
          <w:szCs w:val="18"/>
        </w:rPr>
      </w:pPr>
      <w:r w:rsidRPr="00A75CCC">
        <w:rPr>
          <w:rFonts w:ascii="Arial" w:hAnsi="Arial" w:cs="Arial"/>
          <w:bCs/>
          <w:sz w:val="18"/>
          <w:szCs w:val="18"/>
        </w:rPr>
        <w:t>* p&lt;0.05; ** Includes as interaction term with preterm birth</w:t>
      </w:r>
    </w:p>
    <w:p w14:paraId="5CF8EEFB" w14:textId="77777777" w:rsidR="006E3FB0" w:rsidRDefault="006E3FB0"/>
    <w:sectPr w:rsidR="006E3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FB0"/>
    <w:rsid w:val="003E01A7"/>
    <w:rsid w:val="004431DD"/>
    <w:rsid w:val="006E3FB0"/>
    <w:rsid w:val="008B1611"/>
    <w:rsid w:val="00945880"/>
    <w:rsid w:val="00C22564"/>
    <w:rsid w:val="00D76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1E3A0"/>
  <w15:chartTrackingRefBased/>
  <w15:docId w15:val="{665F2229-E4F8-46DB-A583-A6B79D31C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FB0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F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3F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3FB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3FB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FB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FB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FB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FB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FB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3F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3F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3F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3F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3F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3F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F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F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F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3F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3F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3FB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3F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3FB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3F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3FB0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3F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F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3F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3F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0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Drake</dc:creator>
  <cp:keywords/>
  <dc:description/>
  <cp:lastModifiedBy>Alison Drake</cp:lastModifiedBy>
  <cp:revision>2</cp:revision>
  <dcterms:created xsi:type="dcterms:W3CDTF">2024-08-02T16:05:00Z</dcterms:created>
  <dcterms:modified xsi:type="dcterms:W3CDTF">2024-08-02T16:05:00Z</dcterms:modified>
</cp:coreProperties>
</file>